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073FB" w14:textId="481CEBEC" w:rsidR="00063851" w:rsidRPr="00063851" w:rsidRDefault="00063851" w:rsidP="00DC24E0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Introduction</w:t>
      </w:r>
    </w:p>
    <w:p w14:paraId="0E6879DD" w14:textId="77777777" w:rsidR="00063851" w:rsidRDefault="00063851" w:rsidP="00DC24E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57680138" w14:textId="73948C1F" w:rsidR="00071A06" w:rsidRPr="00071A06" w:rsidRDefault="00071A06" w:rsidP="0006385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071A0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Dear colleagues, </w:t>
      </w:r>
    </w:p>
    <w:p w14:paraId="38B1FC82" w14:textId="7B4DD295" w:rsidR="00071A06" w:rsidRDefault="00071A06" w:rsidP="0006385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071A0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We're running a </w:t>
      </w:r>
      <w:r w:rsidRPr="00071A06">
        <w:rPr>
          <w:rStyle w:val="markm1asov6xd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val="en-US"/>
        </w:rPr>
        <w:t>survey</w:t>
      </w:r>
      <w:r w:rsidRPr="00071A0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 and would love your input. Please let us know what you think below.</w:t>
      </w:r>
      <w:r w:rsidRPr="00071A06">
        <w:rPr>
          <w:rFonts w:ascii="Times New Roman" w:hAnsi="Times New Roman" w:cs="Times New Roman"/>
          <w:color w:val="000000" w:themeColor="text1"/>
          <w:lang w:val="en-US"/>
        </w:rPr>
        <w:br/>
      </w:r>
      <w:r w:rsidRPr="00071A0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he </w:t>
      </w:r>
      <w:r w:rsidRPr="00071A06">
        <w:rPr>
          <w:rStyle w:val="markm1asov6xd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val="en-US"/>
        </w:rPr>
        <w:t>survey</w:t>
      </w:r>
      <w:r w:rsidRPr="00071A0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 contains 5 general questions concerning your specialty followed by 9 questions on smoking cessation.</w:t>
      </w:r>
      <w:r w:rsidRPr="00071A0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he re</w:t>
      </w:r>
      <w:r w:rsidR="0006385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sults of the survey will help us to understand the </w:t>
      </w:r>
      <w:r w:rsidR="00063851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lang w:val="en-US"/>
        </w:rPr>
        <w:t xml:space="preserve">status quo </w:t>
      </w:r>
      <w:r w:rsidR="0006385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in Switzerland </w:t>
      </w:r>
      <w:proofErr w:type="gramStart"/>
      <w:r w:rsidR="0006385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in order to</w:t>
      </w:r>
      <w:proofErr w:type="gramEnd"/>
      <w:r w:rsidR="0006385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establish a national standard smoking cessation program.  </w:t>
      </w:r>
      <w:r w:rsidRPr="00071A06">
        <w:rPr>
          <w:rFonts w:ascii="Times New Roman" w:hAnsi="Times New Roman" w:cs="Times New Roman"/>
          <w:color w:val="000000" w:themeColor="text1"/>
          <w:lang w:val="en-US"/>
        </w:rPr>
        <w:br/>
      </w:r>
      <w:r w:rsidRPr="00071A06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hank you for participating!</w:t>
      </w:r>
    </w:p>
    <w:p w14:paraId="72EA2137" w14:textId="77777777" w:rsidR="00063851" w:rsidRDefault="00063851" w:rsidP="00DC24E0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4B3BF6E3" w14:textId="136A9F1C" w:rsidR="00063851" w:rsidRPr="00063851" w:rsidRDefault="00063851" w:rsidP="00DC24E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63851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Survey</w:t>
      </w:r>
    </w:p>
    <w:p w14:paraId="2F8DADFD" w14:textId="77777777" w:rsidR="00071A06" w:rsidRDefault="00071A06" w:rsidP="00DC24E0">
      <w:pPr>
        <w:rPr>
          <w:rFonts w:ascii="Times New Roman" w:hAnsi="Times New Roman" w:cs="Times New Roman"/>
          <w:lang w:val="en-US"/>
        </w:rPr>
      </w:pPr>
    </w:p>
    <w:p w14:paraId="06DB8AED" w14:textId="77777777" w:rsidR="00071A06" w:rsidRDefault="00071A06" w:rsidP="00DC24E0">
      <w:pPr>
        <w:rPr>
          <w:rFonts w:ascii="Times New Roman" w:hAnsi="Times New Roman" w:cs="Times New Roman"/>
          <w:lang w:val="en-US"/>
        </w:rPr>
      </w:pPr>
    </w:p>
    <w:p w14:paraId="71D10172" w14:textId="69589867" w:rsidR="00DC24E0" w:rsidRPr="009549E2" w:rsidRDefault="00DC24E0" w:rsidP="00DC24E0">
      <w:pPr>
        <w:rPr>
          <w:rFonts w:ascii="Times New Roman" w:hAnsi="Times New Roman" w:cs="Times New Roman"/>
          <w:lang w:val="en-US"/>
        </w:rPr>
      </w:pPr>
      <w:r w:rsidRPr="009549E2">
        <w:rPr>
          <w:rFonts w:ascii="Times New Roman" w:hAnsi="Times New Roman" w:cs="Times New Roman"/>
          <w:lang w:val="en-US"/>
        </w:rPr>
        <w:t>1) What is your current gender identity?</w:t>
      </w:r>
    </w:p>
    <w:p w14:paraId="7A31649A" w14:textId="77777777" w:rsidR="00DC24E0" w:rsidRPr="009549E2" w:rsidRDefault="00DC24E0" w:rsidP="00DC24E0">
      <w:pPr>
        <w:rPr>
          <w:rFonts w:ascii="Times New Roman" w:hAnsi="Times New Roman" w:cs="Times New Roman"/>
          <w:lang w:val="en-US"/>
        </w:rPr>
      </w:pPr>
    </w:p>
    <w:p w14:paraId="53ED6141" w14:textId="77777777" w:rsidR="00DC24E0" w:rsidRPr="009549E2" w:rsidRDefault="00DC24E0" w:rsidP="00DC24E0">
      <w:pPr>
        <w:rPr>
          <w:rFonts w:ascii="Times New Roman" w:hAnsi="Times New Roman" w:cs="Times New Roman"/>
          <w:lang w:val="en-US"/>
        </w:rPr>
      </w:pPr>
      <w:r w:rsidRPr="009549E2">
        <w:rPr>
          <w:rFonts w:ascii="Times New Roman" w:hAnsi="Times New Roman" w:cs="Times New Roman"/>
          <w:lang w:val="en-US"/>
        </w:rPr>
        <w:t>Woman</w:t>
      </w:r>
    </w:p>
    <w:p w14:paraId="54B8D773" w14:textId="77777777" w:rsidR="00DC24E0" w:rsidRPr="009549E2" w:rsidRDefault="00DC24E0" w:rsidP="00DC24E0">
      <w:pPr>
        <w:rPr>
          <w:rFonts w:ascii="Times New Roman" w:hAnsi="Times New Roman" w:cs="Times New Roman"/>
          <w:lang w:val="en-US"/>
        </w:rPr>
      </w:pPr>
      <w:r w:rsidRPr="009549E2">
        <w:rPr>
          <w:rFonts w:ascii="Times New Roman" w:hAnsi="Times New Roman" w:cs="Times New Roman"/>
          <w:lang w:val="en-US"/>
        </w:rPr>
        <w:t>Man</w:t>
      </w:r>
      <w:r w:rsidRPr="009549E2">
        <w:rPr>
          <w:rFonts w:ascii="Times New Roman" w:hAnsi="Times New Roman" w:cs="Times New Roman"/>
          <w:lang w:val="en-US"/>
        </w:rPr>
        <w:br/>
        <w:t>Non-</w:t>
      </w:r>
      <w:proofErr w:type="gramStart"/>
      <w:r w:rsidRPr="009549E2">
        <w:rPr>
          <w:rFonts w:ascii="Times New Roman" w:hAnsi="Times New Roman" w:cs="Times New Roman"/>
          <w:lang w:val="en-US"/>
        </w:rPr>
        <w:t>binary</w:t>
      </w:r>
      <w:proofErr w:type="gramEnd"/>
    </w:p>
    <w:p w14:paraId="522E32A3" w14:textId="77777777" w:rsidR="00DC24E0" w:rsidRPr="009549E2" w:rsidRDefault="00DC24E0" w:rsidP="00DC24E0">
      <w:pPr>
        <w:rPr>
          <w:rFonts w:ascii="Times New Roman" w:hAnsi="Times New Roman" w:cs="Times New Roman"/>
          <w:lang w:val="en-US"/>
        </w:rPr>
      </w:pPr>
      <w:r w:rsidRPr="009549E2">
        <w:rPr>
          <w:rFonts w:ascii="Times New Roman" w:hAnsi="Times New Roman" w:cs="Times New Roman"/>
          <w:lang w:val="en-US"/>
        </w:rPr>
        <w:t>Transgender</w:t>
      </w:r>
      <w:r w:rsidRPr="009549E2">
        <w:rPr>
          <w:rFonts w:ascii="Times New Roman" w:hAnsi="Times New Roman" w:cs="Times New Roman"/>
          <w:lang w:val="en-US"/>
        </w:rPr>
        <w:br/>
        <w:t xml:space="preserve">Prefer not to </w:t>
      </w:r>
      <w:proofErr w:type="gramStart"/>
      <w:r w:rsidRPr="009549E2">
        <w:rPr>
          <w:rFonts w:ascii="Times New Roman" w:hAnsi="Times New Roman" w:cs="Times New Roman"/>
          <w:lang w:val="en-US"/>
        </w:rPr>
        <w:t>disclose</w:t>
      </w:r>
      <w:proofErr w:type="gramEnd"/>
    </w:p>
    <w:p w14:paraId="08A0D8C4" w14:textId="77777777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66E57AFC" w14:textId="77777777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3BA6B3A7" w14:textId="77777777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1E318CDD" w14:textId="0D402B7D" w:rsidR="00652A30" w:rsidRPr="009549E2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</w:t>
      </w:r>
      <w:r w:rsidR="00652A30" w:rsidRPr="009549E2">
        <w:rPr>
          <w:rFonts w:ascii="Times New Roman" w:hAnsi="Times New Roman" w:cs="Times New Roman"/>
          <w:lang w:val="en-US"/>
        </w:rPr>
        <w:t>) What's your age?</w:t>
      </w:r>
    </w:p>
    <w:p w14:paraId="6DF5B819" w14:textId="77777777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</w:p>
    <w:p w14:paraId="06A491AB" w14:textId="29042044" w:rsidR="00652A30" w:rsidRDefault="00652A30" w:rsidP="00652A30">
      <w:pPr>
        <w:rPr>
          <w:rFonts w:ascii="Times New Roman" w:hAnsi="Times New Roman" w:cs="Times New Roman"/>
          <w:lang w:val="en-US"/>
        </w:rPr>
      </w:pPr>
      <w:r w:rsidRPr="009549E2">
        <w:rPr>
          <w:rFonts w:ascii="Times New Roman" w:hAnsi="Times New Roman" w:cs="Times New Roman"/>
          <w:lang w:val="en-US"/>
        </w:rPr>
        <w:t>2</w:t>
      </w:r>
      <w:r w:rsidR="00C834CE">
        <w:rPr>
          <w:rFonts w:ascii="Times New Roman" w:hAnsi="Times New Roman" w:cs="Times New Roman"/>
          <w:lang w:val="en-US"/>
        </w:rPr>
        <w:t>5</w:t>
      </w:r>
      <w:r w:rsidRPr="009549E2">
        <w:rPr>
          <w:rFonts w:ascii="Times New Roman" w:hAnsi="Times New Roman" w:cs="Times New Roman"/>
          <w:lang w:val="en-US"/>
        </w:rPr>
        <w:t>-3</w:t>
      </w:r>
      <w:r w:rsidR="00C834CE">
        <w:rPr>
          <w:rFonts w:ascii="Times New Roman" w:hAnsi="Times New Roman" w:cs="Times New Roman"/>
          <w:lang w:val="en-US"/>
        </w:rPr>
        <w:t>4</w:t>
      </w:r>
    </w:p>
    <w:p w14:paraId="727506E3" w14:textId="1535DD02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</w:t>
      </w:r>
      <w:r w:rsidR="00C834CE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-4</w:t>
      </w:r>
      <w:r w:rsidR="00C834CE">
        <w:rPr>
          <w:rFonts w:ascii="Times New Roman" w:hAnsi="Times New Roman" w:cs="Times New Roman"/>
          <w:lang w:val="en-US"/>
        </w:rPr>
        <w:t>4</w:t>
      </w:r>
    </w:p>
    <w:p w14:paraId="0E963465" w14:textId="7D6424EF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</w:t>
      </w:r>
      <w:r w:rsidR="00C834CE">
        <w:rPr>
          <w:rFonts w:ascii="Times New Roman" w:hAnsi="Times New Roman" w:cs="Times New Roman"/>
          <w:lang w:val="en-US"/>
        </w:rPr>
        <w:t>5</w:t>
      </w:r>
      <w:r w:rsidRPr="009549E2">
        <w:rPr>
          <w:rFonts w:ascii="Times New Roman" w:hAnsi="Times New Roman" w:cs="Times New Roman"/>
          <w:lang w:val="en-US"/>
        </w:rPr>
        <w:t>-5</w:t>
      </w:r>
      <w:r w:rsidR="00C834CE">
        <w:rPr>
          <w:rFonts w:ascii="Times New Roman" w:hAnsi="Times New Roman" w:cs="Times New Roman"/>
          <w:lang w:val="en-US"/>
        </w:rPr>
        <w:t>4</w:t>
      </w:r>
    </w:p>
    <w:p w14:paraId="660AD962" w14:textId="60FA4DA6" w:rsidR="00652A30" w:rsidRDefault="00C834CE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gt;55</w:t>
      </w:r>
    </w:p>
    <w:p w14:paraId="734C89F9" w14:textId="77777777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335048BB" w14:textId="4B253A82" w:rsidR="00DC24E0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) What is your specialty?</w:t>
      </w:r>
    </w:p>
    <w:p w14:paraId="06A66FC3" w14:textId="77777777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1CD64E45" w14:textId="616728F1" w:rsidR="00DC24E0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oracic Surgery</w:t>
      </w:r>
    </w:p>
    <w:p w14:paraId="3D46862B" w14:textId="0B475B2A" w:rsidR="00DC24E0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neumology</w:t>
      </w:r>
    </w:p>
    <w:p w14:paraId="3D7AF088" w14:textId="77777777" w:rsidR="00652A30" w:rsidRDefault="00652A30" w:rsidP="00652A30">
      <w:pPr>
        <w:rPr>
          <w:rFonts w:ascii="Times New Roman" w:hAnsi="Times New Roman" w:cs="Times New Roman"/>
          <w:lang w:val="en-US"/>
        </w:rPr>
      </w:pPr>
    </w:p>
    <w:p w14:paraId="5B2E78C0" w14:textId="0896933F" w:rsidR="00652A30" w:rsidRPr="009549E2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</w:t>
      </w:r>
      <w:r w:rsidR="00652A30" w:rsidRPr="009549E2">
        <w:rPr>
          <w:rFonts w:ascii="Times New Roman" w:hAnsi="Times New Roman" w:cs="Times New Roman"/>
          <w:lang w:val="en-US"/>
        </w:rPr>
        <w:t>) How many years of experience do you have in your field?</w:t>
      </w:r>
    </w:p>
    <w:p w14:paraId="20DB5244" w14:textId="77777777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</w:p>
    <w:p w14:paraId="18EFBF7D" w14:textId="77777777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  <w:r w:rsidRPr="009549E2">
        <w:rPr>
          <w:rFonts w:ascii="Times New Roman" w:hAnsi="Times New Roman" w:cs="Times New Roman"/>
          <w:lang w:val="en-US"/>
        </w:rPr>
        <w:t>&lt;5 years</w:t>
      </w:r>
    </w:p>
    <w:p w14:paraId="4091EE82" w14:textId="77777777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  <w:r w:rsidRPr="009549E2">
        <w:rPr>
          <w:rFonts w:ascii="Times New Roman" w:hAnsi="Times New Roman" w:cs="Times New Roman"/>
          <w:lang w:val="en-US"/>
        </w:rPr>
        <w:t>5-10 years</w:t>
      </w:r>
    </w:p>
    <w:p w14:paraId="3977D1BC" w14:textId="77777777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  <w:r w:rsidRPr="009549E2">
        <w:rPr>
          <w:rFonts w:ascii="Times New Roman" w:hAnsi="Times New Roman" w:cs="Times New Roman"/>
          <w:lang w:val="en-US"/>
        </w:rPr>
        <w:t>10-20 years</w:t>
      </w:r>
    </w:p>
    <w:p w14:paraId="44B5F156" w14:textId="77777777" w:rsidR="00652A30" w:rsidRDefault="00652A30" w:rsidP="00652A30">
      <w:pPr>
        <w:rPr>
          <w:rFonts w:ascii="Times New Roman" w:hAnsi="Times New Roman" w:cs="Times New Roman"/>
          <w:lang w:val="en-US"/>
        </w:rPr>
      </w:pPr>
      <w:r w:rsidRPr="009549E2">
        <w:rPr>
          <w:rFonts w:ascii="Times New Roman" w:hAnsi="Times New Roman" w:cs="Times New Roman"/>
          <w:lang w:val="en-US"/>
        </w:rPr>
        <w:t>&gt;20 years</w:t>
      </w:r>
    </w:p>
    <w:p w14:paraId="36CB6471" w14:textId="77777777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</w:p>
    <w:p w14:paraId="567CFC54" w14:textId="13E8F6BD" w:rsidR="006A2620" w:rsidRPr="009549E2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</w:t>
      </w:r>
      <w:r w:rsidR="00652A30" w:rsidRPr="009549E2">
        <w:rPr>
          <w:rFonts w:ascii="Times New Roman" w:hAnsi="Times New Roman" w:cs="Times New Roman"/>
          <w:lang w:val="en-US"/>
        </w:rPr>
        <w:t>) Where are you working right now?</w:t>
      </w:r>
    </w:p>
    <w:p w14:paraId="61D19850" w14:textId="77777777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</w:p>
    <w:p w14:paraId="40CD1A97" w14:textId="77777777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</w:t>
      </w:r>
      <w:r w:rsidRPr="009549E2">
        <w:rPr>
          <w:rFonts w:ascii="Times New Roman" w:hAnsi="Times New Roman" w:cs="Times New Roman"/>
          <w:lang w:val="en-US"/>
        </w:rPr>
        <w:t>niversity hospital</w:t>
      </w:r>
    </w:p>
    <w:p w14:paraId="1781F16B" w14:textId="77777777" w:rsidR="00652A30" w:rsidRPr="009549E2" w:rsidRDefault="00652A3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9549E2">
        <w:rPr>
          <w:rFonts w:ascii="Times New Roman" w:hAnsi="Times New Roman" w:cs="Times New Roman"/>
          <w:lang w:val="en-US"/>
        </w:rPr>
        <w:t>on university hospital</w:t>
      </w:r>
    </w:p>
    <w:p w14:paraId="6F175230" w14:textId="77777777" w:rsidR="00652A30" w:rsidRDefault="00652A3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P</w:t>
      </w:r>
      <w:r w:rsidRPr="009549E2">
        <w:rPr>
          <w:rFonts w:ascii="Times New Roman" w:hAnsi="Times New Roman" w:cs="Times New Roman"/>
          <w:lang w:val="en-US"/>
        </w:rPr>
        <w:t>rivate hospital</w:t>
      </w:r>
    </w:p>
    <w:p w14:paraId="0C03616B" w14:textId="77777777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0385EAB7" w14:textId="04903F53" w:rsidR="00DC24E0" w:rsidRDefault="0027629E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69A4C5C0" w14:textId="44E0E446" w:rsidR="00DC24E0" w:rsidRDefault="009F5289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</w:t>
      </w:r>
      <w:r w:rsidR="00DC24E0">
        <w:rPr>
          <w:rFonts w:ascii="Times New Roman" w:hAnsi="Times New Roman" w:cs="Times New Roman"/>
          <w:lang w:val="en-US"/>
        </w:rPr>
        <w:t>)Do you provide smoking cessation counseling?</w:t>
      </w:r>
    </w:p>
    <w:p w14:paraId="48B5FA29" w14:textId="77777777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3C1C2C9A" w14:textId="3E4996FD" w:rsidR="00DC24E0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ways</w:t>
      </w:r>
    </w:p>
    <w:p w14:paraId="2B2DF321" w14:textId="5FAAFCA5" w:rsidR="00DC24E0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sually</w:t>
      </w:r>
    </w:p>
    <w:p w14:paraId="6DF6D363" w14:textId="38D7E885" w:rsidR="00DC24E0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ometimes</w:t>
      </w:r>
    </w:p>
    <w:p w14:paraId="724DADA6" w14:textId="49334FEC" w:rsidR="00DC24E0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arely</w:t>
      </w:r>
    </w:p>
    <w:p w14:paraId="728BF71E" w14:textId="74C0C5A1" w:rsidR="00DC24E0" w:rsidRDefault="00DC24E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ever</w:t>
      </w:r>
    </w:p>
    <w:p w14:paraId="733DD8E3" w14:textId="77777777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4243D902" w14:textId="207E6D92" w:rsidR="00DC24E0" w:rsidRDefault="009F5289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</w:t>
      </w:r>
      <w:r w:rsidR="00DC24E0">
        <w:rPr>
          <w:rFonts w:ascii="Times New Roman" w:hAnsi="Times New Roman" w:cs="Times New Roman"/>
          <w:lang w:val="en-US"/>
        </w:rPr>
        <w:t>) If you are not providing smoking cessation always, which are the reasons? (Open question, please comment)</w:t>
      </w:r>
    </w:p>
    <w:p w14:paraId="709F3DD1" w14:textId="77777777" w:rsidR="00C834CE" w:rsidRDefault="00C834CE" w:rsidP="00652A30">
      <w:pPr>
        <w:rPr>
          <w:rFonts w:ascii="Times New Roman" w:hAnsi="Times New Roman" w:cs="Times New Roman"/>
          <w:lang w:val="en-US"/>
        </w:rPr>
      </w:pPr>
    </w:p>
    <w:p w14:paraId="1D01E858" w14:textId="77777777" w:rsidR="00C834CE" w:rsidRDefault="00C834CE" w:rsidP="00652A30">
      <w:pPr>
        <w:rPr>
          <w:rFonts w:ascii="Times New Roman" w:hAnsi="Times New Roman" w:cs="Times New Roman"/>
          <w:lang w:val="en-US"/>
        </w:rPr>
      </w:pPr>
    </w:p>
    <w:p w14:paraId="1010C5E5" w14:textId="77777777" w:rsidR="00C834CE" w:rsidRDefault="00C834CE" w:rsidP="00652A30">
      <w:pPr>
        <w:rPr>
          <w:rFonts w:ascii="Times New Roman" w:hAnsi="Times New Roman" w:cs="Times New Roman"/>
          <w:lang w:val="en-US"/>
        </w:rPr>
      </w:pPr>
    </w:p>
    <w:p w14:paraId="7117FFA6" w14:textId="0A006F1C" w:rsidR="00C834CE" w:rsidRDefault="00C834CE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)</w:t>
      </w:r>
      <w:r w:rsidRPr="00C834CE">
        <w:rPr>
          <w:lang w:val="en-US"/>
        </w:rPr>
        <w:t xml:space="preserve"> </w:t>
      </w:r>
      <w:r w:rsidRPr="00C834CE">
        <w:rPr>
          <w:rFonts w:ascii="Times New Roman" w:hAnsi="Times New Roman" w:cs="Times New Roman"/>
          <w:lang w:val="en-US"/>
        </w:rPr>
        <w:t xml:space="preserve">How do you envision patients perioperative outcomes for major lung surgery being improved with a smoking cessation </w:t>
      </w:r>
      <w:proofErr w:type="gramStart"/>
      <w:r w:rsidRPr="00C834CE">
        <w:rPr>
          <w:rFonts w:ascii="Times New Roman" w:hAnsi="Times New Roman" w:cs="Times New Roman"/>
          <w:lang w:val="en-US"/>
        </w:rPr>
        <w:t>program ?</w:t>
      </w:r>
      <w:proofErr w:type="gramEnd"/>
    </w:p>
    <w:p w14:paraId="5415C629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ignificant improvement</w:t>
      </w:r>
    </w:p>
    <w:p w14:paraId="625FF1C1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rate improvement</w:t>
      </w:r>
    </w:p>
    <w:p w14:paraId="15CA514F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eutral</w:t>
      </w:r>
    </w:p>
    <w:p w14:paraId="0D9DEF29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light improvement</w:t>
      </w:r>
    </w:p>
    <w:p w14:paraId="7EECB8DB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 improvement</w:t>
      </w:r>
    </w:p>
    <w:p w14:paraId="788FB1EE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</w:p>
    <w:p w14:paraId="0183B29C" w14:textId="78DE99F6" w:rsidR="00C834CE" w:rsidRDefault="00364BEB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</w:t>
      </w:r>
      <w:r w:rsidR="00C834CE">
        <w:rPr>
          <w:rFonts w:ascii="Times New Roman" w:hAnsi="Times New Roman" w:cs="Times New Roman"/>
          <w:lang w:val="en-US"/>
        </w:rPr>
        <w:t xml:space="preserve">) </w:t>
      </w:r>
      <w:r w:rsidR="00C834CE" w:rsidRPr="00C834CE">
        <w:rPr>
          <w:rFonts w:ascii="Times New Roman" w:hAnsi="Times New Roman" w:cs="Times New Roman"/>
          <w:lang w:val="en-US"/>
        </w:rPr>
        <w:t>How do you think current smokers long term survival will be improved with a smoking cessation program?</w:t>
      </w:r>
    </w:p>
    <w:p w14:paraId="2030E4C4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</w:p>
    <w:p w14:paraId="7F83663A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ignificant improvement</w:t>
      </w:r>
    </w:p>
    <w:p w14:paraId="6EF5AA24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rate improvement</w:t>
      </w:r>
    </w:p>
    <w:p w14:paraId="618D16A5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eutral</w:t>
      </w:r>
    </w:p>
    <w:p w14:paraId="7CAAA39C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light improvement</w:t>
      </w:r>
    </w:p>
    <w:p w14:paraId="3953988D" w14:textId="77777777" w:rsidR="00C834CE" w:rsidRDefault="00C834CE" w:rsidP="00C834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 improvement</w:t>
      </w:r>
    </w:p>
    <w:p w14:paraId="05A345DA" w14:textId="77777777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29F6FCCD" w14:textId="77777777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785F4CBD" w14:textId="46E80C79" w:rsidR="00DC24E0" w:rsidRDefault="00364BEB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</w:t>
      </w:r>
      <w:r w:rsidR="009F5289">
        <w:rPr>
          <w:rFonts w:ascii="Times New Roman" w:hAnsi="Times New Roman" w:cs="Times New Roman"/>
          <w:lang w:val="en-US"/>
        </w:rPr>
        <w:t>) How often you refer your patients to smoking cessation programs?</w:t>
      </w:r>
    </w:p>
    <w:p w14:paraId="7CC437AD" w14:textId="77777777" w:rsidR="009F5289" w:rsidRDefault="009F5289" w:rsidP="00652A30">
      <w:pPr>
        <w:rPr>
          <w:rFonts w:ascii="Times New Roman" w:hAnsi="Times New Roman" w:cs="Times New Roman"/>
          <w:lang w:val="en-US"/>
        </w:rPr>
      </w:pPr>
    </w:p>
    <w:p w14:paraId="37C2F2D3" w14:textId="77777777" w:rsidR="009F5289" w:rsidRDefault="009F5289" w:rsidP="009F52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ways</w:t>
      </w:r>
    </w:p>
    <w:p w14:paraId="4CEA4C9D" w14:textId="77777777" w:rsidR="009F5289" w:rsidRDefault="009F5289" w:rsidP="009F52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sually</w:t>
      </w:r>
    </w:p>
    <w:p w14:paraId="5389F335" w14:textId="77777777" w:rsidR="009F5289" w:rsidRDefault="009F5289" w:rsidP="009F52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ometimes</w:t>
      </w:r>
    </w:p>
    <w:p w14:paraId="6E441FBA" w14:textId="77777777" w:rsidR="009F5289" w:rsidRDefault="009F5289" w:rsidP="009F52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arely</w:t>
      </w:r>
    </w:p>
    <w:p w14:paraId="46821CDA" w14:textId="77777777" w:rsidR="009F5289" w:rsidRDefault="009F5289" w:rsidP="009F52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ever</w:t>
      </w:r>
    </w:p>
    <w:p w14:paraId="2ECC94B4" w14:textId="13ADBE79" w:rsidR="00DC24E0" w:rsidRDefault="00DC24E0" w:rsidP="00652A30">
      <w:pPr>
        <w:rPr>
          <w:rFonts w:ascii="Times New Roman" w:hAnsi="Times New Roman" w:cs="Times New Roman"/>
          <w:lang w:val="en-US"/>
        </w:rPr>
      </w:pPr>
    </w:p>
    <w:p w14:paraId="0DAD5AFA" w14:textId="77777777" w:rsidR="009F5289" w:rsidRDefault="009F5289" w:rsidP="00652A30">
      <w:pPr>
        <w:rPr>
          <w:rFonts w:ascii="Times New Roman" w:hAnsi="Times New Roman" w:cs="Times New Roman"/>
          <w:lang w:val="en-US"/>
        </w:rPr>
      </w:pPr>
    </w:p>
    <w:p w14:paraId="4CADE632" w14:textId="1D50D935" w:rsidR="009F5289" w:rsidRDefault="00364BEB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</w:t>
      </w:r>
      <w:r w:rsidR="009F5289">
        <w:rPr>
          <w:rFonts w:ascii="Times New Roman" w:hAnsi="Times New Roman" w:cs="Times New Roman"/>
          <w:lang w:val="en-US"/>
        </w:rPr>
        <w:t xml:space="preserve">) </w:t>
      </w:r>
      <w:r w:rsidR="006A2620">
        <w:rPr>
          <w:rFonts w:ascii="Times New Roman" w:hAnsi="Times New Roman" w:cs="Times New Roman"/>
          <w:lang w:val="en-US"/>
        </w:rPr>
        <w:t>W</w:t>
      </w:r>
      <w:r w:rsidR="009F5289">
        <w:rPr>
          <w:rFonts w:ascii="Times New Roman" w:hAnsi="Times New Roman" w:cs="Times New Roman"/>
          <w:lang w:val="en-US"/>
        </w:rPr>
        <w:t>hat is in your opinion the main barrier to smoking cessation?</w:t>
      </w:r>
    </w:p>
    <w:p w14:paraId="3C8A417D" w14:textId="77777777" w:rsidR="009F5289" w:rsidRDefault="009F5289" w:rsidP="00652A30">
      <w:pPr>
        <w:rPr>
          <w:rFonts w:ascii="Times New Roman" w:hAnsi="Times New Roman" w:cs="Times New Roman"/>
          <w:lang w:val="en-US"/>
        </w:rPr>
      </w:pPr>
    </w:p>
    <w:p w14:paraId="3ED8B731" w14:textId="296A19D5" w:rsidR="009F5289" w:rsidRDefault="009F5289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tient</w:t>
      </w:r>
      <w:r w:rsidR="00F17E9E">
        <w:rPr>
          <w:rFonts w:ascii="Times New Roman" w:hAnsi="Times New Roman" w:cs="Times New Roman"/>
          <w:lang w:val="en-US"/>
        </w:rPr>
        <w:t xml:space="preserve"> willingness</w:t>
      </w:r>
    </w:p>
    <w:p w14:paraId="1F1A2ADD" w14:textId="638D2B4E" w:rsidR="00F17E9E" w:rsidRDefault="00F17E9E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sufficient resources </w:t>
      </w:r>
    </w:p>
    <w:p w14:paraId="131A4677" w14:textId="4FD8A14C" w:rsidR="00F17E9E" w:rsidRDefault="00F17E9E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sufficient time to counsel </w:t>
      </w:r>
      <w:proofErr w:type="gramStart"/>
      <w:r>
        <w:rPr>
          <w:rFonts w:ascii="Times New Roman" w:hAnsi="Times New Roman" w:cs="Times New Roman"/>
          <w:lang w:val="en-US"/>
        </w:rPr>
        <w:t>patients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14:paraId="4CD089B9" w14:textId="05D3E343" w:rsidR="00F17E9E" w:rsidRDefault="006A262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sufficient evidence available</w:t>
      </w:r>
    </w:p>
    <w:p w14:paraId="37170851" w14:textId="77777777" w:rsidR="00F17E9E" w:rsidRDefault="00F17E9E" w:rsidP="00652A30">
      <w:pPr>
        <w:rPr>
          <w:rFonts w:ascii="Times New Roman" w:hAnsi="Times New Roman" w:cs="Times New Roman"/>
          <w:lang w:val="en-US"/>
        </w:rPr>
      </w:pPr>
    </w:p>
    <w:p w14:paraId="24FCDE86" w14:textId="77777777" w:rsidR="006A2620" w:rsidRDefault="006A2620" w:rsidP="00652A30">
      <w:pPr>
        <w:rPr>
          <w:rFonts w:ascii="Times New Roman" w:hAnsi="Times New Roman" w:cs="Times New Roman"/>
          <w:lang w:val="en-US"/>
        </w:rPr>
      </w:pPr>
    </w:p>
    <w:p w14:paraId="34338711" w14:textId="1D67FD7A" w:rsidR="006A2620" w:rsidRDefault="006A262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1</w:t>
      </w:r>
      <w:r w:rsidR="00364BEB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) What do you think is the most effective way for smoking cessation:</w:t>
      </w:r>
    </w:p>
    <w:p w14:paraId="17EDCE58" w14:textId="77777777" w:rsidR="006A2620" w:rsidRDefault="006A2620" w:rsidP="00652A30">
      <w:pPr>
        <w:rPr>
          <w:rFonts w:ascii="Times New Roman" w:hAnsi="Times New Roman" w:cs="Times New Roman"/>
          <w:lang w:val="en-US"/>
        </w:rPr>
      </w:pPr>
    </w:p>
    <w:p w14:paraId="5A12246B" w14:textId="0EE93B5E" w:rsidR="006A2620" w:rsidRDefault="006A262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escribe a quit smoking </w:t>
      </w:r>
      <w:proofErr w:type="gramStart"/>
      <w:r>
        <w:rPr>
          <w:rFonts w:ascii="Times New Roman" w:hAnsi="Times New Roman" w:cs="Times New Roman"/>
          <w:lang w:val="en-US"/>
        </w:rPr>
        <w:t>product</w:t>
      </w:r>
      <w:proofErr w:type="gramEnd"/>
    </w:p>
    <w:p w14:paraId="576FCECA" w14:textId="6DAE00AD" w:rsidR="006A2620" w:rsidRDefault="006A262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moking cessation Program under specialist supervision</w:t>
      </w:r>
    </w:p>
    <w:p w14:paraId="485CF04B" w14:textId="44AE3826" w:rsidR="006A2620" w:rsidRDefault="006A262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bination of both</w:t>
      </w:r>
    </w:p>
    <w:p w14:paraId="23059F0F" w14:textId="69C374F0" w:rsidR="00C834CE" w:rsidRDefault="00C834CE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 (please specify)</w:t>
      </w:r>
    </w:p>
    <w:p w14:paraId="077AA48A" w14:textId="77777777" w:rsidR="006A2620" w:rsidRDefault="006A2620" w:rsidP="00652A30">
      <w:pPr>
        <w:rPr>
          <w:rFonts w:ascii="Times New Roman" w:hAnsi="Times New Roman" w:cs="Times New Roman"/>
          <w:lang w:val="en-US"/>
        </w:rPr>
      </w:pPr>
    </w:p>
    <w:p w14:paraId="41BCC0CA" w14:textId="32532749" w:rsidR="006A2620" w:rsidRDefault="006A262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</w:t>
      </w:r>
      <w:r w:rsidR="00364BEB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)Which specialist do you think should be leading and coordinating a smoking cessation program to achieve the best effect</w:t>
      </w:r>
    </w:p>
    <w:p w14:paraId="7F6CE029" w14:textId="77777777" w:rsidR="006A2620" w:rsidRDefault="006A2620" w:rsidP="00652A30">
      <w:pPr>
        <w:rPr>
          <w:rFonts w:ascii="Times New Roman" w:hAnsi="Times New Roman" w:cs="Times New Roman"/>
          <w:lang w:val="en-US"/>
        </w:rPr>
      </w:pPr>
    </w:p>
    <w:p w14:paraId="304DBC14" w14:textId="53AFE0A9" w:rsidR="006A2620" w:rsidRDefault="006A262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oracic surgeon</w:t>
      </w:r>
    </w:p>
    <w:p w14:paraId="53E77CA0" w14:textId="11203590" w:rsidR="006A2620" w:rsidRDefault="006A262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neumologist</w:t>
      </w:r>
    </w:p>
    <w:p w14:paraId="53738975" w14:textId="0DE08813" w:rsidR="006A2620" w:rsidRDefault="006A262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amily Doctor</w:t>
      </w:r>
    </w:p>
    <w:p w14:paraId="6169D154" w14:textId="5FDB9CAF" w:rsidR="006A2620" w:rsidRDefault="006A2620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 (please specify)</w:t>
      </w:r>
      <w:r w:rsidR="00350C2B">
        <w:rPr>
          <w:rFonts w:ascii="Times New Roman" w:hAnsi="Times New Roman" w:cs="Times New Roman"/>
          <w:lang w:val="en-US"/>
        </w:rPr>
        <w:t>:________</w:t>
      </w:r>
    </w:p>
    <w:p w14:paraId="326DA34F" w14:textId="77777777" w:rsidR="006A2620" w:rsidRDefault="006A2620" w:rsidP="00652A30">
      <w:pPr>
        <w:rPr>
          <w:rFonts w:ascii="Times New Roman" w:hAnsi="Times New Roman" w:cs="Times New Roman"/>
          <w:lang w:val="en-US"/>
        </w:rPr>
      </w:pPr>
    </w:p>
    <w:p w14:paraId="0DAF563F" w14:textId="77777777" w:rsidR="006A2620" w:rsidRDefault="006A2620" w:rsidP="00652A30">
      <w:pPr>
        <w:rPr>
          <w:rFonts w:ascii="Times New Roman" w:hAnsi="Times New Roman" w:cs="Times New Roman"/>
          <w:lang w:val="en-US"/>
        </w:rPr>
      </w:pPr>
    </w:p>
    <w:p w14:paraId="0BD53290" w14:textId="77777777" w:rsidR="009F5289" w:rsidRDefault="009F5289" w:rsidP="00652A30">
      <w:pPr>
        <w:rPr>
          <w:rFonts w:ascii="Times New Roman" w:hAnsi="Times New Roman" w:cs="Times New Roman"/>
          <w:lang w:val="en-US"/>
        </w:rPr>
      </w:pPr>
    </w:p>
    <w:p w14:paraId="0B68C4B4" w14:textId="77777777" w:rsidR="009F5289" w:rsidRPr="009549E2" w:rsidRDefault="009F5289" w:rsidP="00652A30">
      <w:pPr>
        <w:rPr>
          <w:rFonts w:ascii="Times New Roman" w:hAnsi="Times New Roman" w:cs="Times New Roman"/>
          <w:lang w:val="en-US"/>
        </w:rPr>
      </w:pPr>
    </w:p>
    <w:p w14:paraId="7B53DC11" w14:textId="2B7159E8" w:rsidR="00652A30" w:rsidRDefault="00364BEB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)</w:t>
      </w:r>
      <w:r w:rsidRPr="00364BEB">
        <w:rPr>
          <w:lang w:val="en-US"/>
        </w:rPr>
        <w:t xml:space="preserve"> </w:t>
      </w:r>
      <w:r w:rsidRPr="00364BEB">
        <w:rPr>
          <w:rFonts w:ascii="Times New Roman" w:hAnsi="Times New Roman" w:cs="Times New Roman"/>
          <w:lang w:val="en-US"/>
        </w:rPr>
        <w:t xml:space="preserve">Do you think there should be a healthcare policy driven implementation of a smoking cessation program for high risk </w:t>
      </w:r>
      <w:proofErr w:type="gramStart"/>
      <w:r w:rsidRPr="00364BEB">
        <w:rPr>
          <w:rFonts w:ascii="Times New Roman" w:hAnsi="Times New Roman" w:cs="Times New Roman"/>
          <w:lang w:val="en-US"/>
        </w:rPr>
        <w:t>individuals ?</w:t>
      </w:r>
      <w:proofErr w:type="gramEnd"/>
    </w:p>
    <w:p w14:paraId="3CD97134" w14:textId="77777777" w:rsidR="00364BEB" w:rsidRDefault="00364BEB" w:rsidP="00652A30">
      <w:pPr>
        <w:rPr>
          <w:rFonts w:ascii="Times New Roman" w:hAnsi="Times New Roman" w:cs="Times New Roman"/>
          <w:lang w:val="en-US"/>
        </w:rPr>
      </w:pPr>
    </w:p>
    <w:p w14:paraId="201E84FF" w14:textId="1D8F3B68" w:rsidR="00364BEB" w:rsidRDefault="00364BEB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rongly </w:t>
      </w:r>
      <w:proofErr w:type="gramStart"/>
      <w:r>
        <w:rPr>
          <w:rFonts w:ascii="Times New Roman" w:hAnsi="Times New Roman" w:cs="Times New Roman"/>
          <w:lang w:val="en-US"/>
        </w:rPr>
        <w:t>agree</w:t>
      </w:r>
      <w:proofErr w:type="gramEnd"/>
    </w:p>
    <w:p w14:paraId="22C4104B" w14:textId="37C6C97F" w:rsidR="00364BEB" w:rsidRDefault="00364BEB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gree</w:t>
      </w:r>
    </w:p>
    <w:p w14:paraId="3286BA72" w14:textId="76FFCDAC" w:rsidR="00364BEB" w:rsidRDefault="00364BEB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either agree nor disagree</w:t>
      </w:r>
    </w:p>
    <w:p w14:paraId="74BE2119" w14:textId="297DF649" w:rsidR="00364BEB" w:rsidRDefault="00364BEB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sagree</w:t>
      </w:r>
    </w:p>
    <w:p w14:paraId="14AA00D7" w14:textId="5892B5C6" w:rsidR="00364BEB" w:rsidRDefault="00364BEB" w:rsidP="00652A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rongly </w:t>
      </w:r>
      <w:proofErr w:type="gramStart"/>
      <w:r>
        <w:rPr>
          <w:rFonts w:ascii="Times New Roman" w:hAnsi="Times New Roman" w:cs="Times New Roman"/>
          <w:lang w:val="en-US"/>
        </w:rPr>
        <w:t>disagree</w:t>
      </w:r>
      <w:proofErr w:type="gramEnd"/>
    </w:p>
    <w:p w14:paraId="0320D1A6" w14:textId="77777777" w:rsidR="00652A30" w:rsidRPr="00652A30" w:rsidRDefault="00652A30">
      <w:pPr>
        <w:rPr>
          <w:lang w:val="en-US"/>
        </w:rPr>
      </w:pPr>
    </w:p>
    <w:sectPr w:rsidR="00652A30" w:rsidRPr="00652A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A30"/>
    <w:rsid w:val="00063851"/>
    <w:rsid w:val="00071A06"/>
    <w:rsid w:val="0027629E"/>
    <w:rsid w:val="00350C2B"/>
    <w:rsid w:val="00364BEB"/>
    <w:rsid w:val="00642FC0"/>
    <w:rsid w:val="00652A30"/>
    <w:rsid w:val="006A2620"/>
    <w:rsid w:val="009F5289"/>
    <w:rsid w:val="00C834CE"/>
    <w:rsid w:val="00DC24E0"/>
    <w:rsid w:val="00F1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7717A6A"/>
  <w15:chartTrackingRefBased/>
  <w15:docId w15:val="{6AFC9BD2-461D-C449-B729-017C48BE6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2A3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markm1asov6xd">
    <w:name w:val="markm1asov6xd"/>
    <w:basedOn w:val="Carpredefinitoparagrafo"/>
    <w:rsid w:val="00071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Minervini (fabrizio.minervini@bbscommunity.it)</dc:creator>
  <cp:keywords/>
  <dc:description/>
  <cp:lastModifiedBy>Fabrizio Minervini (fabrizio.minervini@bbscommunity.it)</cp:lastModifiedBy>
  <cp:revision>2</cp:revision>
  <dcterms:created xsi:type="dcterms:W3CDTF">2024-08-11T19:50:00Z</dcterms:created>
  <dcterms:modified xsi:type="dcterms:W3CDTF">2024-08-11T19:50:00Z</dcterms:modified>
</cp:coreProperties>
</file>